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b/>
          <w:b/>
          <w:sz w:val="28"/>
        </w:rPr>
      </w:pPr>
      <w:r>
        <w:rPr>
          <w:b/>
          <w:sz w:val="28"/>
        </w:rPr>
        <w:t xml:space="preserve">Supplementary Table S2. </w:t>
      </w:r>
      <w:r>
        <w:rPr>
          <w:b/>
          <w:i/>
          <w:sz w:val="28"/>
        </w:rPr>
        <w:t>N. gonorrhoeae</w:t>
      </w:r>
      <w:r>
        <w:rPr>
          <w:b/>
          <w:sz w:val="28"/>
        </w:rPr>
        <w:t xml:space="preserve">, </w:t>
      </w:r>
      <w:r>
        <w:rPr>
          <w:b/>
          <w:i/>
          <w:sz w:val="28"/>
        </w:rPr>
        <w:t>N. lactamica</w:t>
      </w:r>
      <w:r>
        <w:rPr>
          <w:b/>
          <w:sz w:val="28"/>
        </w:rPr>
        <w:t xml:space="preserve"> and commensal neisserial strains used in this study</w:t>
      </w:r>
    </w:p>
    <w:tbl>
      <w:tblPr>
        <w:tblW w:w="1431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985"/>
        <w:gridCol w:w="2106"/>
        <w:gridCol w:w="1579"/>
        <w:gridCol w:w="992"/>
        <w:gridCol w:w="2127"/>
        <w:gridCol w:w="1559"/>
      </w:tblGrid>
      <w:tr>
        <w:trPr/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 and clonal complex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te of isolatio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ry of orig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ccoP</w:t>
            </w:r>
            <w:r>
              <w:rPr>
                <w:b/>
              </w:rPr>
              <w:t xml:space="preserve"> alle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me Accession N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 #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FA109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-1899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E00496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6052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FA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89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J01000098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F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90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AA0100007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95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58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. gonorrhoeae </w:t>
            </w:r>
            <w:r>
              <w:rPr/>
              <w:t>292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89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88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59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79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90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zbekist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78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89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6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90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55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89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225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57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DGI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G01000046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12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F01000110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35/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G010001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DGI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I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H010001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FA61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I01000105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MS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695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itourinar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K010001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PID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L01000114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PID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M01000093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PID2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N01000079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PID3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O01000115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3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SK-92-6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P01000132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SK-93-10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ZQ01000106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gonorrhoeae</w:t>
            </w:r>
            <w:r>
              <w:rPr/>
              <w:t xml:space="preserve"> NCCP119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190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ginal smear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uth Kor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0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ATCC 239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378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EQ0200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20/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64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fldChar w:fldCharType="begin"/>
            </w:r>
            <w:r>
              <w:rPr/>
              <w:instrText xml:space="preserve"> ADDIN EN.CITE &lt;EndNote&gt;&lt;Cite&gt;&lt;Author&gt;Bennett&lt;/Author&gt;&lt;Year&gt;2005&lt;/Year&gt;&lt;RecNum&gt;285&lt;/RecNum&gt;&lt;MDL&gt;&lt;REFERENCE_TYPE&gt;0&lt;/REFERENCE_TYPE&gt;&lt;AUTHORS&gt;&lt;AUTHOR&gt;Bennett, J. S.&lt;/AUTHOR&gt;&lt;AUTHOR&gt;Griffiths, D. T.&lt;/AUTHOR&gt;&lt;AUTHOR&gt;McCarthy, N. D.&lt;/AUTHOR&gt;&lt;AUTHOR&gt;Sleeman, K. L.&lt;/AUTHOR&gt;&lt;AUTHOR&gt;Jolley, K. A.&lt;/AUTHOR&gt;&lt;AUTHOR&gt;Crook, D. W.&lt;/AUTHOR&gt;&lt;AUTHOR&gt;Maiden, M. C.&lt;/AUTHOR&gt;&lt;/AUTHORS&gt;&lt;YEAR&gt;2005&lt;/YEAR&gt;&lt;TITLE&gt;&lt;styles&gt;&lt;style face='2' start='43'&gt;&lt;/style&gt;&lt;style start='62'&gt;&lt;/style&gt;&lt;/styles&gt;Genetic diversity and carriage dynamics of Neisseria lactamica in infants&lt;/TITLE&gt;&lt;SECONDARY_TITLE&gt;Infect Immun&lt;/SECONDARY_TITLE&gt;&lt;VOLUME&gt;73&lt;/VOLUME&gt;&lt;NUMBER&gt;4&lt;/NUMBER&gt;&lt;PAGES&gt;2424-32&lt;/PAGES&gt;&lt;DATE&gt;Apr&lt;/DATE&gt;&lt;ACCESSION_NUMBER&gt;15784588&lt;/ACCESSION_NUMBER&gt;&lt;KEYWORDS&gt;&lt;KEYWORD&gt;Bacterial Vaccines/immunology&lt;/KEYWORD&gt;&lt;KEYWORD&gt;Carrier State/*microbiology&lt;/KEYWORD&gt;&lt;KEYWORD&gt;Family&lt;/KEYWORD&gt;&lt;KEYWORD&gt;Genetic Variation&lt;/KEYWORD&gt;&lt;KEYWORD&gt;Genotype&lt;/KEYWORD&gt;&lt;KEYWORD&gt;Humans&lt;/KEYWORD&gt;&lt;KEYWORD&gt;Infant&lt;/KEYWORD&gt;&lt;KEYWORD&gt;Neisseria lactamica/*genetics/immunology/isolation &amp;amp; purification&lt;/KEYWORD&gt;&lt;/KEYWORDS&gt;&lt;URL&gt;http://www.ncbi.nlm.nih.gov/entrez/query.fcgi?cmd=Retrieve&amp;amp;db=PubMed&amp;amp;dopt=Citation&amp;amp;list_uids=15784588&lt;/URL&gt;&lt;AUTHOR_ADDRESS&gt;The Peter Medawar Building for Pathogen Research and Department of Zoology, University of Oxford, South Parks Rd., Oxford OX1 3SY, United Kingdom.&lt;/AUTHOR_ADDRESS&gt;&lt;/MDL&gt;&lt;/Cite&gt;&lt;Cite&gt;&lt;Author&gt;Bennett&lt;/Author&gt;&lt;Year&gt;2007&lt;/Year&gt;&lt;RecNum&gt;286&lt;/RecNum&gt;&lt;MDL&gt;&lt;REFERENCE_TYPE&gt;0&lt;/REFERENCE_TYPE&gt;&lt;AUTHORS&gt;&lt;AUTHOR&gt;Bennett, J. S.&lt;/AUTHOR&gt;&lt;AUTHOR&gt;Jolley, K. A.&lt;/AUTHOR&gt;&lt;AUTHOR&gt;Sparling, P. F.&lt;/AUTHOR&gt;&lt;AUTHOR&gt;Saunders, N. J.&lt;/AUTHOR&gt;&lt;AUTHOR&gt;Hart, C. A.&lt;/AUTHOR&gt;&lt;AUTHOR&gt;Feavers, I. M.&lt;/AUTHOR&gt;&lt;AUTHOR&gt;Maiden, M. C.&lt;/AUTHOR&gt;&lt;/AUTHORS&gt;&lt;YEAR&gt;2007&lt;/YEAR&gt;&lt;TITLE&gt;&lt;styles&gt;&lt;style face='2' start='18'&gt;&lt;/style&gt;&lt;style start='39'&gt;&lt;/style&gt;&lt;/styles&gt;Species status of Neisseria gonorrhoeae: evolutionary and epidemiological inferences from multilocus sequence typing&lt;/TITLE&gt;&lt;SECONDARY_TITLE&gt;BMC Biol&lt;/SECONDARY_TITLE&gt;&lt;VOLUME&gt;5&lt;/VOLUME&gt;&lt;PAGES&gt;35&lt;/PAGES&gt;&lt;ACCESSION_NUMBER&gt;17825091&lt;/ACCESSION_NUMBER&gt;&lt;KEYWORDS&gt;&lt;KEYWORD&gt;Alleles&lt;/KEYWORD&gt;&lt;KEYWORD&gt;Bacterial Typing Techniques&lt;/KEYWORD&gt;&lt;KEYWORD&gt;DNA, Bacterial/*genetics&lt;/KEYWORD&gt;&lt;KEYWORD&gt;Evolution, Molecular&lt;/KEYWORD&gt;&lt;KEYWORD&gt;*Genetic Variation&lt;/KEYWORD&gt;&lt;KEYWORD&gt;Neisseria gonorrhoeae/*classification/genetics&lt;/KEYWORD&gt;&lt;KEYWORD&gt;Neisseria lactamica/classification/genetics&lt;/KEYWORD&gt;&lt;KEYWORD&gt;Neisseria meningitidis/classification/genetics&lt;/KEYWORD&gt;&lt;KEYWORD&gt;Recombination, Genetic&lt;/KEYWORD&gt;&lt;KEYWORD&gt;Sequence Analysis, DNA&lt;/KEYWORD&gt;&lt;KEYWORD&gt;Sequence Homology, Nucleic Acid&lt;/KEYWORD&gt;&lt;KEYWORD&gt;Species Specificity&lt;/KEYWORD&gt;&lt;/KEYWORDS&gt;&lt;URL&gt;http://www.ncbi.nlm.nih.gov/entrez/query.fcgi?cmd=Retrieve&amp;amp;db=PubMed&amp;amp;dopt=Citation&amp;amp;list_uids=17825091&lt;/URL&gt;&lt;AUTHOR_ADDRESS&gt;The Peter Medawar Building for Pathogen Research and Department of Zoology, University of Oxford, South Parks Road, Oxford, OX1 3SY, UK. julia.bennett@zoo.ox.ac.u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t available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6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 and clonal complex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te of isolatio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ry of orig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ccoP</w:t>
            </w:r>
            <w:r>
              <w:rPr>
                <w:b/>
              </w:rPr>
              <w:t xml:space="preserve"> allel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me Accession N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 #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. lactamica</w:t>
            </w:r>
            <w:r>
              <w:rPr/>
              <w:t xml:space="preserve"> 012/1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-631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6054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14/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8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4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16/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9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lactamica</w:t>
            </w:r>
            <w:r>
              <w:rPr/>
              <w:t xml:space="preserve"> 028/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8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30/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8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3</w:t>
            </w:r>
          </w:p>
        </w:tc>
      </w:tr>
      <w:tr>
        <w:trPr>
          <w:trHeight w:val="277" w:hRule="atLeast"/>
        </w:trPr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39/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8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66/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83 (cc1494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81/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63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90/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60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lactamica </w:t>
            </w:r>
            <w:r>
              <w:rPr/>
              <w:t>094/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59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5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cinerea </w:t>
            </w:r>
            <w:r>
              <w:rPr/>
              <w:t>ATCC146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357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rman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DY02000012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cinerea </w:t>
            </w:r>
            <w:r>
              <w:rPr/>
              <w:t>LNP4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357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rman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polysaccharea </w:t>
            </w:r>
            <w:r>
              <w:rPr/>
              <w:t>904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polysaccharea </w:t>
            </w:r>
            <w:r>
              <w:rPr/>
              <w:t>ATCC437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355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DBE01000060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subflava </w:t>
            </w:r>
            <w:r>
              <w:rPr/>
              <w:t>NJ97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al cavity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EO02000003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mucosa </w:t>
            </w:r>
            <w:r>
              <w:rPr/>
              <w:t>ATCC259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808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DX02000003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flavescens </w:t>
            </w:r>
            <w:r>
              <w:rPr/>
              <w:t>NRL300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357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sopharyn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EN01000073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flavescens </w:t>
            </w:r>
            <w:r>
              <w:rPr/>
              <w:t>SK1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 skin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QV01000016</w:t>
            </w:r>
            <w:r>
              <w:rPr>
                <w:vertAlign w:val="superscript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1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N. sicca </w:t>
            </w:r>
            <w:r>
              <w:rPr/>
              <w:t>ATCC292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-808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aryngeal mucos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KO02000008</w:t>
            </w:r>
            <w:r>
              <w:rPr>
                <w:vertAlign w:val="superscript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M460520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eisseria sp. oral taxon </w:t>
            </w:r>
            <w:r>
              <w:rPr/>
              <w:t>014 str. F031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A0100002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426" w:hanging="0"/>
        <w:rPr/>
      </w:pPr>
      <w:r>
        <w:rPr/>
        <w:t>Genome sequencing projects with publically available genomic data:</w:t>
      </w:r>
    </w:p>
    <w:p>
      <w:pPr>
        <w:pStyle w:val="Normal"/>
        <w:ind w:left="-426" w:hanging="0"/>
        <w:rPr/>
      </w:pPr>
      <w:r>
        <w:rPr>
          <w:vertAlign w:val="superscript"/>
        </w:rPr>
        <w:t xml:space="preserve">a </w:t>
      </w:r>
      <w:r>
        <w:rPr/>
        <w:t>The Broad Institute Genome Sequencing Platform, USA</w:t>
      </w:r>
    </w:p>
    <w:p>
      <w:pPr>
        <w:pStyle w:val="Normal"/>
        <w:ind w:left="-426" w:hanging="0"/>
        <w:rPr/>
      </w:pPr>
      <w:r>
        <w:rPr>
          <w:vertAlign w:val="superscript"/>
        </w:rPr>
        <w:t xml:space="preserve">b </w:t>
      </w:r>
      <w:r>
        <w:rPr/>
        <w:t>Genome Sequencing Center at the Washington University, USA</w:t>
      </w:r>
    </w:p>
    <w:p>
      <w:pPr>
        <w:pStyle w:val="Normal"/>
        <w:ind w:left="-426" w:hanging="0"/>
        <w:rPr/>
      </w:pPr>
      <w:r>
        <w:rPr>
          <w:vertAlign w:val="superscript"/>
        </w:rPr>
        <w:t>c</w:t>
      </w:r>
      <w:r>
        <w:rPr/>
        <w:t xml:space="preserve"> The Sanger Centre</w:t>
      </w:r>
    </w:p>
    <w:p>
      <w:pPr>
        <w:pStyle w:val="Normal"/>
        <w:ind w:left="-426" w:hanging="0"/>
        <w:rPr/>
      </w:pPr>
      <w:r>
        <w:rPr>
          <w:vertAlign w:val="superscript"/>
        </w:rPr>
        <w:t>d</w:t>
      </w:r>
      <w:r>
        <w:rPr/>
        <w:t xml:space="preserve"> J. Craig Venter Institute, USA</w:t>
      </w:r>
    </w:p>
    <w:p>
      <w:pPr>
        <w:pStyle w:val="Normal"/>
        <w:rPr/>
      </w:pPr>
      <w:r>
        <w:rPr/>
      </w:r>
    </w:p>
    <w:p>
      <w:pPr>
        <w:pStyle w:val="Normal"/>
        <w:ind w:left="-426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  <w:vertAlign w:val="superscript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4:08:00Z</dcterms:created>
  <dc:creator>Bio Log</dc:creator>
  <dc:description/>
  <cp:keywords/>
  <dc:language>en-US</dc:language>
  <cp:lastModifiedBy>Bio Log</cp:lastModifiedBy>
  <cp:lastPrinted>2010-07-13T13:11:00Z</cp:lastPrinted>
  <dcterms:modified xsi:type="dcterms:W3CDTF">2010-07-13T14:08:00Z</dcterms:modified>
  <cp:revision>2</cp:revision>
  <dc:subject/>
  <dc:title/>
</cp:coreProperties>
</file>